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bidiVisual/>
        <w:tblW w:w="0" w:type="auto"/>
        <w:tblInd w:w="112" w:type="dxa"/>
        <w:tblLook w:val="04A0" w:firstRow="1" w:lastRow="0" w:firstColumn="1" w:lastColumn="0" w:noHBand="0" w:noVBand="1"/>
      </w:tblPr>
      <w:tblGrid>
        <w:gridCol w:w="4966"/>
        <w:gridCol w:w="4282"/>
      </w:tblGrid>
      <w:tr w:rsidR="00131897" w:rsidRPr="00190121" w:rsidTr="006F5BC7">
        <w:trPr>
          <w:trHeight w:val="3564"/>
        </w:trPr>
        <w:tc>
          <w:tcPr>
            <w:tcW w:w="4966" w:type="dxa"/>
          </w:tcPr>
          <w:bookmarkStart w:id="0" w:name="_GoBack"/>
          <w:bookmarkEnd w:id="0"/>
          <w:p w:rsidR="00131897" w:rsidRPr="00190121" w:rsidRDefault="00131897" w:rsidP="006F5BC7">
            <w:pPr>
              <w:bidi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>
              <w:object w:dxaOrig="5974" w:dyaOrig="540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54.25pt;height:183.75pt" o:ole="">
                  <v:imagedata r:id="rId4" o:title=""/>
                </v:shape>
                <o:OLEObject Type="Embed" ProgID="Prism6.Document" ShapeID="_x0000_i1025" DrawAspect="Content" ObjectID="_1736497435" r:id="rId5"/>
              </w:object>
            </w:r>
          </w:p>
          <w:p w:rsidR="00131897" w:rsidRPr="00190121" w:rsidRDefault="00131897" w:rsidP="006F5BC7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19012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4282" w:type="dxa"/>
          </w:tcPr>
          <w:p w:rsidR="00131897" w:rsidRPr="00190121" w:rsidRDefault="00131897" w:rsidP="006F5BC7">
            <w:pPr>
              <w:bidi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>
              <w:object w:dxaOrig="5414" w:dyaOrig="4788">
                <v:shape id="_x0000_i1026" type="#_x0000_t75" style="width:3in;height:168pt" o:ole="">
                  <v:imagedata r:id="rId6" o:title=""/>
                </v:shape>
                <o:OLEObject Type="Embed" ProgID="Prism6.Document" ShapeID="_x0000_i1026" DrawAspect="Content" ObjectID="_1736497436" r:id="rId7"/>
              </w:object>
            </w:r>
          </w:p>
          <w:p w:rsidR="00131897" w:rsidRPr="00190121" w:rsidRDefault="00131897" w:rsidP="006F5BC7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19012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131897" w:rsidRPr="00190121" w:rsidTr="006F5BC7">
        <w:trPr>
          <w:trHeight w:val="4248"/>
        </w:trPr>
        <w:tc>
          <w:tcPr>
            <w:tcW w:w="4966" w:type="dxa"/>
          </w:tcPr>
          <w:p w:rsidR="00131897" w:rsidRPr="00190121" w:rsidRDefault="00131897" w:rsidP="006F5BC7">
            <w:pPr>
              <w:bidi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>
              <w:object w:dxaOrig="5458" w:dyaOrig="4918">
                <v:shape id="_x0000_i1027" type="#_x0000_t75" style="width:220.5pt;height:180.75pt" o:ole="">
                  <v:imagedata r:id="rId8" o:title=""/>
                </v:shape>
                <o:OLEObject Type="Embed" ProgID="Prism6.Document" ShapeID="_x0000_i1027" DrawAspect="Content" ObjectID="_1736497437" r:id="rId9"/>
              </w:object>
            </w:r>
          </w:p>
          <w:p w:rsidR="00131897" w:rsidRPr="00190121" w:rsidRDefault="00131897" w:rsidP="006F5BC7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3395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282" w:type="dxa"/>
          </w:tcPr>
          <w:p w:rsidR="00131897" w:rsidRPr="00190121" w:rsidRDefault="00131897" w:rsidP="006F5BC7">
            <w:pPr>
              <w:bidi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object w:dxaOrig="6418" w:dyaOrig="5742">
                <v:shape id="_x0000_i1028" type="#_x0000_t75" style="width:218.25pt;height:184.5pt" o:ole="">
                  <v:imagedata r:id="rId10" o:title=""/>
                </v:shape>
                <o:OLEObject Type="Embed" ProgID="Prism6.Document" ShapeID="_x0000_i1028" DrawAspect="Content" ObjectID="_1736497438" r:id="rId11"/>
              </w:object>
            </w:r>
          </w:p>
          <w:p w:rsidR="00131897" w:rsidRPr="00190121" w:rsidRDefault="00131897" w:rsidP="006F5BC7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19012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131897" w:rsidRPr="00190121" w:rsidTr="006F5BC7">
        <w:trPr>
          <w:trHeight w:val="841"/>
        </w:trPr>
        <w:tc>
          <w:tcPr>
            <w:tcW w:w="9248" w:type="dxa"/>
            <w:gridSpan w:val="2"/>
          </w:tcPr>
          <w:p w:rsidR="00131897" w:rsidRPr="00891690" w:rsidRDefault="00131897" w:rsidP="00801CD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1690">
              <w:rPr>
                <w:rFonts w:ascii="Times New Roman" w:hAnsi="Times New Roman" w:cs="Times New Roman"/>
                <w:sz w:val="20"/>
                <w:szCs w:val="20"/>
              </w:rPr>
              <w:t xml:space="preserve">Figure </w:t>
            </w:r>
            <w:r w:rsidR="00801CD1">
              <w:rPr>
                <w:rFonts w:ascii="Times New Roman" w:hAnsi="Times New Roman" w:cs="Times New Roman"/>
                <w:sz w:val="20"/>
                <w:szCs w:val="20"/>
              </w:rPr>
              <w:t>1S</w:t>
            </w:r>
            <w:r w:rsidRPr="00891690">
              <w:rPr>
                <w:rFonts w:ascii="Times New Roman" w:hAnsi="Times New Roman" w:cs="Times New Roman"/>
                <w:sz w:val="20"/>
                <w:szCs w:val="20"/>
              </w:rPr>
              <w:t>. The effect 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caffold+Nano</w:t>
            </w:r>
            <w:proofErr w:type="spellEnd"/>
            <w:r w:rsidRPr="00891690">
              <w:rPr>
                <w:rFonts w:ascii="Times New Roman" w:hAnsi="Times New Roman" w:cs="Times New Roman"/>
                <w:sz w:val="20"/>
                <w:szCs w:val="20"/>
              </w:rPr>
              <w:t xml:space="preserve"> immediately after SCI induction 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91690">
              <w:rPr>
                <w:rFonts w:ascii="Times New Roman" w:hAnsi="Times New Roman" w:cs="Times New Roman"/>
                <w:sz w:val="20"/>
                <w:szCs w:val="20"/>
              </w:rPr>
              <w:t xml:space="preserve">ight paw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)</w:t>
            </w:r>
            <w:r w:rsidRPr="00891690">
              <w:rPr>
                <w:rFonts w:ascii="Times New Roman" w:hAnsi="Times New Roman" w:cs="Times New Roman"/>
                <w:sz w:val="20"/>
                <w:szCs w:val="20"/>
              </w:rPr>
              <w:t xml:space="preserve"> motor function (BBB), B) thermal hyperalgesia, C) cold allodynia, D) mechanical allodynia. Data is defined as mean ± SEM (n = 8). In each group *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 &lt;</w:t>
            </w:r>
            <w:r w:rsidRPr="00891690">
              <w:rPr>
                <w:rFonts w:ascii="Times New Roman" w:hAnsi="Times New Roman" w:cs="Times New Roman"/>
                <w:sz w:val="20"/>
                <w:szCs w:val="20"/>
              </w:rPr>
              <w:t xml:space="preserve">0.05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 &lt;</w:t>
            </w:r>
            <w:r w:rsidRPr="00891690">
              <w:rPr>
                <w:rFonts w:ascii="Times New Roman" w:hAnsi="Times New Roman" w:cs="Times New Roman"/>
                <w:sz w:val="20"/>
                <w:szCs w:val="20"/>
              </w:rPr>
              <w:t xml:space="preserve">0.01 **, ***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 &lt;</w:t>
            </w:r>
            <w:r w:rsidRPr="00891690">
              <w:rPr>
                <w:rFonts w:ascii="Times New Roman" w:hAnsi="Times New Roman" w:cs="Times New Roman"/>
                <w:sz w:val="20"/>
                <w:szCs w:val="20"/>
              </w:rPr>
              <w:t xml:space="preserve">0.001, ****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 &lt;</w:t>
            </w:r>
            <w:r w:rsidRPr="00891690">
              <w:rPr>
                <w:rFonts w:ascii="Times New Roman" w:hAnsi="Times New Roman" w:cs="Times New Roman"/>
                <w:sz w:val="20"/>
                <w:szCs w:val="20"/>
              </w:rPr>
              <w:t>0.0001 vs. SCI group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 &lt;</w:t>
            </w:r>
            <w:r w:rsidRPr="00891690">
              <w:rPr>
                <w:rFonts w:ascii="Times New Roman" w:hAnsi="Times New Roman" w:cs="Times New Roman"/>
                <w:sz w:val="20"/>
                <w:szCs w:val="20"/>
              </w:rPr>
              <w:t xml:space="preserve">0.05 #., ##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 &lt;</w:t>
            </w:r>
            <w:r w:rsidRPr="00891690">
              <w:rPr>
                <w:rFonts w:ascii="Times New Roman" w:hAnsi="Times New Roman" w:cs="Times New Roman"/>
                <w:sz w:val="20"/>
                <w:szCs w:val="20"/>
              </w:rPr>
              <w:t xml:space="preserve">0.01, ###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 &lt;</w:t>
            </w:r>
            <w:r w:rsidRPr="00891690">
              <w:rPr>
                <w:rFonts w:ascii="Times New Roman" w:hAnsi="Times New Roman" w:cs="Times New Roman"/>
                <w:sz w:val="20"/>
                <w:szCs w:val="20"/>
              </w:rPr>
              <w:t xml:space="preserve">0.001, ####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 &lt;</w:t>
            </w:r>
            <w:r w:rsidRPr="00891690">
              <w:rPr>
                <w:rFonts w:ascii="Times New Roman" w:hAnsi="Times New Roman" w:cs="Times New Roman"/>
                <w:sz w:val="20"/>
                <w:szCs w:val="20"/>
              </w:rPr>
              <w:t>0.0001 vs. control group. $$ p&lt;0.01 compar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caffold</w:t>
            </w:r>
            <w:r w:rsidRPr="00891690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caffold</w:t>
            </w:r>
            <w:r w:rsidRPr="00891690">
              <w:rPr>
                <w:rFonts w:ascii="Times New Roman" w:hAnsi="Times New Roman" w:cs="Times New Roman"/>
                <w:sz w:val="20"/>
                <w:szCs w:val="20"/>
              </w:rPr>
              <w:t>+Nan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131897" w:rsidRPr="00891690" w:rsidRDefault="00131897" w:rsidP="006F5BC7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891690">
              <w:rPr>
                <w:rFonts w:ascii="Times New Roman" w:hAnsi="Times New Roman" w:cs="Times New Roman"/>
                <w:sz w:val="20"/>
                <w:szCs w:val="20"/>
              </w:rPr>
              <w:t>SCI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1690">
              <w:rPr>
                <w:rFonts w:ascii="Times New Roman" w:hAnsi="Times New Roman" w:cs="Times New Roman"/>
                <w:sz w:val="20"/>
                <w:szCs w:val="20"/>
              </w:rPr>
              <w:t xml:space="preserve">Spinal Cord Injury, SC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caffold</w:t>
            </w:r>
            <w:r w:rsidRPr="00891690">
              <w:rPr>
                <w:rFonts w:ascii="Times New Roman" w:hAnsi="Times New Roman" w:cs="Times New Roman"/>
                <w:sz w:val="20"/>
                <w:szCs w:val="20"/>
              </w:rPr>
              <w:t>, Sc+Nano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caffold</w:t>
            </w:r>
            <w:r w:rsidRPr="00891690">
              <w:rPr>
                <w:rFonts w:ascii="Times New Roman" w:hAnsi="Times New Roman" w:cs="Times New Roman"/>
                <w:sz w:val="20"/>
                <w:szCs w:val="20"/>
              </w:rPr>
              <w:t>+ Ce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Ps</w:t>
            </w:r>
          </w:p>
        </w:tc>
      </w:tr>
    </w:tbl>
    <w:p w:rsidR="00FC60B2" w:rsidRDefault="00FC60B2"/>
    <w:sectPr w:rsidR="00FC60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1897"/>
    <w:rsid w:val="00131897"/>
    <w:rsid w:val="00801CD1"/>
    <w:rsid w:val="00A23D22"/>
    <w:rsid w:val="00E91DEA"/>
    <w:rsid w:val="00FC6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5:chartTrackingRefBased/>
  <w15:docId w15:val="{AE9AEFD8-6976-4DC7-B228-CE2FD5991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18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021-66486674</cp:lastModifiedBy>
  <cp:revision>2</cp:revision>
  <dcterms:created xsi:type="dcterms:W3CDTF">2023-01-29T08:07:00Z</dcterms:created>
  <dcterms:modified xsi:type="dcterms:W3CDTF">2023-01-29T08:07:00Z</dcterms:modified>
</cp:coreProperties>
</file>